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7D979" w14:textId="20AAFFBA" w:rsidR="00F958AD" w:rsidRDefault="00F958AD" w:rsidP="00F958AD">
      <w:pPr>
        <w:spacing w:line="480" w:lineRule="auto"/>
        <w:jc w:val="center"/>
        <w:rPr>
          <w:rFonts w:eastAsia="黑体"/>
          <w:sz w:val="24"/>
        </w:rPr>
      </w:pPr>
      <w:r w:rsidRPr="00F958AD">
        <w:rPr>
          <w:sz w:val="24"/>
        </w:rPr>
        <w:t>Additional file 1: Table S1. Sequence of primers used for RT-qPCR.</w:t>
      </w:r>
    </w:p>
    <w:tbl>
      <w:tblPr>
        <w:tblStyle w:val="a3"/>
        <w:tblW w:w="8500" w:type="dxa"/>
        <w:jc w:val="center"/>
        <w:tblLayout w:type="fixed"/>
        <w:tblLook w:val="04A0" w:firstRow="1" w:lastRow="0" w:firstColumn="1" w:lastColumn="0" w:noHBand="0" w:noVBand="1"/>
      </w:tblPr>
      <w:tblGrid>
        <w:gridCol w:w="2405"/>
        <w:gridCol w:w="3119"/>
        <w:gridCol w:w="2976"/>
      </w:tblGrid>
      <w:tr w:rsidR="00F958AD" w14:paraId="6EA0F7A3" w14:textId="77777777" w:rsidTr="004E54E3">
        <w:trPr>
          <w:trHeight w:val="619"/>
          <w:jc w:val="center"/>
        </w:trPr>
        <w:tc>
          <w:tcPr>
            <w:tcW w:w="24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E2EC209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Gene ID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D6AD42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Sense Primer </w:t>
            </w:r>
            <w:r>
              <w:rPr>
                <w:color w:val="000000"/>
                <w:szCs w:val="21"/>
              </w:rPr>
              <w:t>(5’-3’)</w:t>
            </w: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C19C97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Anti-Sense Primer </w:t>
            </w:r>
            <w:r>
              <w:rPr>
                <w:color w:val="000000"/>
                <w:szCs w:val="21"/>
              </w:rPr>
              <w:t>(5’-3’)</w:t>
            </w:r>
          </w:p>
        </w:tc>
      </w:tr>
      <w:tr w:rsidR="00F958AD" w14:paraId="41B30438" w14:textId="77777777" w:rsidTr="004E54E3">
        <w:trPr>
          <w:trHeight w:val="619"/>
          <w:jc w:val="center"/>
        </w:trPr>
        <w:tc>
          <w:tcPr>
            <w:tcW w:w="24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491D8E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M440DRAFT_1434316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FF9571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 xml:space="preserve">AGATGGCAGAGGAATAGC 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B150D7C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CTCCGTGCGATATGAC</w:t>
            </w:r>
          </w:p>
        </w:tc>
      </w:tr>
      <w:tr w:rsidR="00F958AD" w14:paraId="3B73C061" w14:textId="77777777" w:rsidTr="004E54E3">
        <w:trPr>
          <w:trHeight w:val="601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BB5BEB3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M440DRAFT_140201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6619126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TTGTAAGCCTCTTGATGT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80A3A84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ATCCTGTGTTGCCGAATA</w:t>
            </w:r>
          </w:p>
        </w:tc>
      </w:tr>
      <w:tr w:rsidR="00F958AD" w14:paraId="7ADA6A9E" w14:textId="77777777" w:rsidTr="004E54E3">
        <w:trPr>
          <w:trHeight w:val="619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2A82EC4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M440DRAFT_139456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916F3C3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GCTCTACTATGGCTACA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0926286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GTTATCTCGGAGGTAGTTG</w:t>
            </w:r>
          </w:p>
        </w:tc>
      </w:tr>
      <w:tr w:rsidR="00F958AD" w14:paraId="3E6203F1" w14:textId="77777777" w:rsidTr="004E54E3">
        <w:trPr>
          <w:trHeight w:val="601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8393B97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M440DRAFT_617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6AFE400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TTGGGCGTATAGGTAGTT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4CAAD2B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TGTTGATGATTGCTGGAT</w:t>
            </w:r>
          </w:p>
        </w:tc>
      </w:tr>
      <w:tr w:rsidR="00F958AD" w14:paraId="28326EE4" w14:textId="77777777" w:rsidTr="004E54E3">
        <w:trPr>
          <w:trHeight w:val="601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13E0CAA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M440DRAFT_556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478C6F9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CGAGCACGGTATATGTTA</w:t>
            </w:r>
            <w:r>
              <w:rPr>
                <w:rFonts w:eastAsia="等线"/>
                <w:color w:val="000000"/>
                <w:sz w:val="18"/>
                <w:szCs w:val="18"/>
              </w:rPr>
              <w:tab/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87629E8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ATCAACTTAGAGACCTTACAC</w:t>
            </w:r>
          </w:p>
        </w:tc>
      </w:tr>
      <w:tr w:rsidR="00F958AD" w14:paraId="220FAE61" w14:textId="77777777" w:rsidTr="004E54E3">
        <w:trPr>
          <w:trHeight w:val="601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1D4F0DA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M440DRAFT_140216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8B4BC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 xml:space="preserve">GACTTCAACTTCTTATACACTCA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A6C76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TATGAATGATAAGCAGATGGT</w:t>
            </w:r>
          </w:p>
        </w:tc>
      </w:tr>
      <w:tr w:rsidR="00F958AD" w14:paraId="793E0581" w14:textId="77777777" w:rsidTr="004E54E3">
        <w:trPr>
          <w:trHeight w:val="601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EA18BF7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M440DRAFT_140554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6835C92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TATAGATTCAACTGCGGTAT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8831EB7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GCTGGAGAATGATGATTAG</w:t>
            </w:r>
          </w:p>
        </w:tc>
      </w:tr>
      <w:tr w:rsidR="00F958AD" w14:paraId="19B7B2A8" w14:textId="77777777" w:rsidTr="004E54E3">
        <w:trPr>
          <w:trHeight w:val="601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B661A73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M440DRAFT_56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7119FE4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GAATGTTCTTGTAGGTGAT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A2FE02A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TCTCCCTCTTGTAAATACGA</w:t>
            </w:r>
          </w:p>
        </w:tc>
      </w:tr>
      <w:tr w:rsidR="00F958AD" w14:paraId="3EA0D7A9" w14:textId="77777777" w:rsidTr="004E54E3">
        <w:trPr>
          <w:trHeight w:val="601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74D9333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M440DRAFT_133490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614DFE6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TGATACGAAGGTAGAGTG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9DE4243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TCTTTGTCCCTCATACTACT</w:t>
            </w:r>
          </w:p>
        </w:tc>
      </w:tr>
      <w:tr w:rsidR="00F958AD" w14:paraId="67250339" w14:textId="77777777" w:rsidTr="004E54E3">
        <w:trPr>
          <w:trHeight w:val="601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B7E47A2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M440DRAFT_140236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68EF880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CGTGAAGGAGATTAGGAT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5E040DB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ATAGAATAAGCCAGTGAAGTC</w:t>
            </w:r>
          </w:p>
        </w:tc>
      </w:tr>
      <w:tr w:rsidR="00F958AD" w14:paraId="1BBA0E50" w14:textId="77777777" w:rsidTr="004E54E3">
        <w:trPr>
          <w:trHeight w:val="601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1F9909B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M440DRAFT_139711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E2D3731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ATGTTATACTTACCTGCCTT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7AB2513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ATGCTTCTGCCAGTTATG</w:t>
            </w:r>
          </w:p>
        </w:tc>
      </w:tr>
      <w:tr w:rsidR="00F958AD" w14:paraId="66BC5348" w14:textId="77777777" w:rsidTr="004E54E3">
        <w:trPr>
          <w:trHeight w:val="601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BC3E6AF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M440DRAFT_640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5759653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CGTCAAGAGCCTTAGTAT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B14C451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TGTCGAATGCAAGAGTAG</w:t>
            </w:r>
          </w:p>
        </w:tc>
      </w:tr>
      <w:tr w:rsidR="00F958AD" w14:paraId="26D524F1" w14:textId="77777777" w:rsidTr="004E54E3">
        <w:trPr>
          <w:trHeight w:val="601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1D3D4BC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M440DRAFT_6662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6951980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TGTAAGTTACGAGCCATT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0FFF7DF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GGCAAGTCATACAGAATC</w:t>
            </w:r>
          </w:p>
        </w:tc>
      </w:tr>
      <w:tr w:rsidR="00F958AD" w14:paraId="3702F5CF" w14:textId="77777777" w:rsidTr="004E54E3">
        <w:trPr>
          <w:trHeight w:val="601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9F70000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M440DRAFT_134340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3C7E0A8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AGACCTCATTGACAGATT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6027302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CGGGTATATCTTGGACTTT</w:t>
            </w:r>
          </w:p>
        </w:tc>
      </w:tr>
      <w:tr w:rsidR="00F958AD" w14:paraId="230A23AB" w14:textId="77777777" w:rsidTr="004E54E3">
        <w:trPr>
          <w:trHeight w:val="601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79CD720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M440DRAFT_115821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6F5A0B2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AGGAGTAAATGGGACAGT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8229DBD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ATCCAAGTTAGCAAGAGTAG</w:t>
            </w:r>
          </w:p>
        </w:tc>
      </w:tr>
      <w:tr w:rsidR="00F958AD" w14:paraId="1DA84261" w14:textId="77777777" w:rsidTr="004E54E3">
        <w:trPr>
          <w:trHeight w:val="601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7071FF3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M440DRAFT_132862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7619C65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CTTACTCCAGACAACAA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6B9B6D8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ATTAGTCGCTGCTTCCAT</w:t>
            </w:r>
          </w:p>
        </w:tc>
      </w:tr>
      <w:tr w:rsidR="00F958AD" w14:paraId="07BCC60B" w14:textId="77777777" w:rsidTr="004E54E3">
        <w:trPr>
          <w:trHeight w:val="601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B0748C5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M440DRAFT_138949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17F9CFC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AGTGACCAATGTAGATGTT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7B64D35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CTGATTGCTAACCTGTTG</w:t>
            </w:r>
          </w:p>
        </w:tc>
      </w:tr>
      <w:tr w:rsidR="00F958AD" w14:paraId="5FAECDC1" w14:textId="77777777" w:rsidTr="004E54E3">
        <w:trPr>
          <w:trHeight w:val="601"/>
          <w:jc w:val="center"/>
        </w:trPr>
        <w:tc>
          <w:tcPr>
            <w:tcW w:w="24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065B07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M440DRAFT_139822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DEFCE0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GTGAAGACTGATGGTGAT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97F56B" w14:textId="77777777" w:rsidR="00F958AD" w:rsidRDefault="00F958AD" w:rsidP="004E54E3">
            <w:pPr>
              <w:spacing w:line="360" w:lineRule="auto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GTATAAGAGAACGGTAATGTG</w:t>
            </w:r>
          </w:p>
        </w:tc>
      </w:tr>
    </w:tbl>
    <w:p w14:paraId="5BE92133" w14:textId="77777777" w:rsidR="00F51412" w:rsidRDefault="00F51412"/>
    <w:sectPr w:rsidR="00F514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8AD"/>
    <w:rsid w:val="00F51412"/>
    <w:rsid w:val="00F95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A3777"/>
  <w15:chartTrackingRefBased/>
  <w15:docId w15:val="{3B408195-0184-4C02-9DEC-AE74817D8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58A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958A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d</cp:lastModifiedBy>
  <cp:revision>1</cp:revision>
  <dcterms:created xsi:type="dcterms:W3CDTF">2021-09-05T03:43:00Z</dcterms:created>
  <dcterms:modified xsi:type="dcterms:W3CDTF">2021-09-05T03:53:00Z</dcterms:modified>
</cp:coreProperties>
</file>